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15FF9" w14:textId="77777777" w:rsidR="00091B7C" w:rsidRDefault="00091B7C">
      <w:pPr>
        <w:spacing w:before="6"/>
        <w:rPr>
          <w:sz w:val="2"/>
        </w:rPr>
      </w:pP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2"/>
        <w:gridCol w:w="6711"/>
      </w:tblGrid>
      <w:tr w:rsidR="00AA3F0D" w:rsidRPr="00CD0EF5" w14:paraId="43B89EC2" w14:textId="77777777" w:rsidTr="00CD0EF5">
        <w:trPr>
          <w:trHeight w:val="340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F12EA6F" w14:textId="67BED4C8" w:rsidR="00AA3F0D" w:rsidRPr="00CD0EF5" w:rsidRDefault="00B01CEF" w:rsidP="00AA3F0D">
            <w:pPr>
              <w:pStyle w:val="TableParagraph"/>
              <w:ind w:left="109"/>
              <w:rPr>
                <w:rFonts w:asciiTheme="majorBidi" w:hAnsiTheme="majorBidi" w:cstheme="majorBidi"/>
                <w:spacing w:val="-2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>Supplementary material 1</w:t>
            </w:r>
            <w:r w:rsidR="00AA3F0D" w:rsidRPr="00CD0EF5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>: ICD</w:t>
            </w:r>
            <w:r w:rsidRPr="00CD0EF5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  <w:vertAlign w:val="superscript"/>
              </w:rPr>
              <w:t>*</w:t>
            </w:r>
            <w:r w:rsidRPr="00CD0EF5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>,</w:t>
            </w:r>
            <w:r w:rsidR="00AA3F0D" w:rsidRPr="00CD0EF5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 xml:space="preserve"> EGD</w:t>
            </w:r>
            <w:r w:rsidRPr="00CD0EF5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  <w:vertAlign w:val="superscript"/>
              </w:rPr>
              <w:t>**</w:t>
            </w:r>
            <w:r w:rsidR="00AA3F0D" w:rsidRPr="00CD0EF5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>or DDX</w:t>
            </w:r>
            <w:r w:rsidRPr="00CD0EF5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  <w:vertAlign w:val="superscript"/>
              </w:rPr>
              <w:t>***</w:t>
            </w:r>
            <w:r w:rsidRPr="00CD0EF5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 xml:space="preserve"> codes for Essential Tremor</w:t>
            </w:r>
            <w:r w:rsidR="00AA3F0D" w:rsidRPr="00CD0EF5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 xml:space="preserve"> </w:t>
            </w:r>
          </w:p>
        </w:tc>
      </w:tr>
      <w:tr w:rsidR="00AA3F0D" w:rsidRPr="00CD0EF5" w14:paraId="1DED0AFE" w14:textId="77777777" w:rsidTr="00CD0EF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</w:tcPr>
          <w:p w14:paraId="71F357BC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>Co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</w:tcPr>
          <w:p w14:paraId="1F79C7A7" w14:textId="256D6CE0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>Description</w:t>
            </w:r>
          </w:p>
        </w:tc>
      </w:tr>
      <w:tr w:rsidR="00AA3F0D" w:rsidRPr="00CD0EF5" w14:paraId="200903D7" w14:textId="77777777" w:rsidTr="00CD0EF5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7AC92B65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333.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1292AD24" w14:textId="77777777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Essential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 w:rsidRPr="00CD0EF5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r w:rsidRPr="00CD0EF5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specified</w:t>
            </w:r>
            <w:r w:rsidRPr="00CD0EF5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forms</w:t>
            </w:r>
            <w:r w:rsidRPr="00CD0EF5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CD0EF5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tremor</w:t>
            </w:r>
          </w:p>
        </w:tc>
      </w:tr>
      <w:tr w:rsidR="00AA3F0D" w:rsidRPr="00CD0EF5" w14:paraId="7ADEEBA9" w14:textId="77777777" w:rsidTr="00CD0EF5">
        <w:trPr>
          <w:trHeight w:val="316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313EF8B0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4"/>
                <w:sz w:val="20"/>
                <w:szCs w:val="20"/>
              </w:rPr>
              <w:t>343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57D754D9" w14:textId="77777777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Essential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 w:rsidRPr="00CD0EF5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r w:rsidRPr="00CD0EF5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specified</w:t>
            </w:r>
            <w:r w:rsidRPr="00CD0EF5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forms</w:t>
            </w:r>
            <w:r w:rsidRPr="00CD0EF5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CD0EF5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tremor</w:t>
            </w:r>
          </w:p>
        </w:tc>
      </w:tr>
      <w:tr w:rsidR="00AA3F0D" w:rsidRPr="00CD0EF5" w14:paraId="60F0592E" w14:textId="77777777" w:rsidTr="00CD0EF5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078324F4" w14:textId="77777777" w:rsidR="00AA3F0D" w:rsidRPr="00CD0EF5" w:rsidRDefault="00AA3F0D" w:rsidP="00B01CEF">
            <w:pPr>
              <w:pStyle w:val="TableParagraph"/>
              <w:spacing w:before="1" w:line="240" w:lineRule="auto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3076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D2D6108" w14:textId="77777777" w:rsidR="00AA3F0D" w:rsidRPr="00CD0EF5" w:rsidRDefault="00AA3F0D" w:rsidP="00B01CEF">
            <w:pPr>
              <w:pStyle w:val="TableParagraph"/>
              <w:spacing w:before="1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essential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tremor</w:t>
            </w:r>
          </w:p>
        </w:tc>
      </w:tr>
      <w:tr w:rsidR="00AA3F0D" w:rsidRPr="00CD0EF5" w14:paraId="46FC8A84" w14:textId="77777777" w:rsidTr="00CD0EF5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561AAC50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30763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58516E2D" w14:textId="77777777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Essential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tremor</w:t>
            </w:r>
          </w:p>
        </w:tc>
      </w:tr>
      <w:tr w:rsidR="00AA3F0D" w:rsidRPr="00CD0EF5" w14:paraId="4AF07AE1" w14:textId="77777777" w:rsidTr="00CD0EF5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716F5BEB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3076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5826289A" w14:textId="77777777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Familial</w:t>
            </w:r>
            <w:r w:rsidRPr="00CD0EF5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tremor</w:t>
            </w:r>
          </w:p>
        </w:tc>
      </w:tr>
      <w:tr w:rsidR="00AA3F0D" w:rsidRPr="00CD0EF5" w14:paraId="46618BE3" w14:textId="77777777" w:rsidTr="00CD0EF5">
        <w:trPr>
          <w:trHeight w:val="316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C418D41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3076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09D4DE51" w14:textId="77777777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Hereditary</w:t>
            </w:r>
            <w:r w:rsidRPr="00CD0EF5">
              <w:rPr>
                <w:rFonts w:asciiTheme="majorBidi" w:hAnsiTheme="majorBidi" w:cstheme="majorBidi"/>
                <w:spacing w:val="-3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essential</w:t>
            </w:r>
            <w:r w:rsidRPr="00CD0EF5">
              <w:rPr>
                <w:rFonts w:asciiTheme="majorBidi" w:hAnsiTheme="majorBidi" w:cstheme="majorBidi"/>
                <w:spacing w:val="-3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tremor</w:t>
            </w:r>
          </w:p>
        </w:tc>
      </w:tr>
      <w:tr w:rsidR="00AA3F0D" w:rsidRPr="00CD0EF5" w14:paraId="35347A16" w14:textId="77777777" w:rsidTr="00CD0EF5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6BF1E360" w14:textId="77777777" w:rsidR="00AA3F0D" w:rsidRPr="00CD0EF5" w:rsidRDefault="00AA3F0D" w:rsidP="00B01CEF">
            <w:pPr>
              <w:pStyle w:val="TableParagraph"/>
              <w:spacing w:before="1" w:line="240" w:lineRule="auto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3076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39ACCCAA" w14:textId="77777777" w:rsidR="00AA3F0D" w:rsidRPr="00CD0EF5" w:rsidRDefault="00AA3F0D" w:rsidP="00B01CEF">
            <w:pPr>
              <w:pStyle w:val="TableParagraph"/>
              <w:spacing w:before="1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0EF5">
              <w:rPr>
                <w:rFonts w:asciiTheme="majorBidi" w:hAnsiTheme="majorBidi" w:cstheme="majorBidi"/>
                <w:sz w:val="20"/>
                <w:szCs w:val="20"/>
              </w:rPr>
              <w:t>Heredofamilial</w:t>
            </w:r>
            <w:proofErr w:type="spellEnd"/>
            <w:r w:rsidRPr="00CD0EF5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tremor</w:t>
            </w:r>
          </w:p>
        </w:tc>
      </w:tr>
      <w:tr w:rsidR="00AA3F0D" w:rsidRPr="00CD0EF5" w14:paraId="609FC144" w14:textId="77777777" w:rsidTr="00CD0EF5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610D09B2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6889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C39CDFA" w14:textId="77777777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Benign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essential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tremor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syndrome</w:t>
            </w:r>
          </w:p>
        </w:tc>
      </w:tr>
      <w:tr w:rsidR="00AA3F0D" w:rsidRPr="00CD0EF5" w14:paraId="482F9737" w14:textId="77777777" w:rsidTr="00CD0EF5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2E7453D0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6889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3FC01D44" w14:textId="77777777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Tremor,</w:t>
            </w:r>
            <w:r w:rsidRPr="00CD0EF5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essential</w:t>
            </w:r>
          </w:p>
        </w:tc>
      </w:tr>
      <w:tr w:rsidR="00AA3F0D" w:rsidRPr="00CD0EF5" w14:paraId="3731E943" w14:textId="77777777" w:rsidTr="00CD0EF5">
        <w:trPr>
          <w:trHeight w:val="316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0A4C48A8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6889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2B8C0F41" w14:textId="77777777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Tremor,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hereditary,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benign</w:t>
            </w:r>
          </w:p>
        </w:tc>
      </w:tr>
      <w:tr w:rsidR="00AA3F0D" w:rsidRPr="00CD0EF5" w14:paraId="428ED2F0" w14:textId="77777777" w:rsidTr="00CD0EF5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5A892863" w14:textId="77777777" w:rsidR="00AA3F0D" w:rsidRPr="00CD0EF5" w:rsidRDefault="00AA3F0D" w:rsidP="00B01CEF">
            <w:pPr>
              <w:pStyle w:val="TableParagraph"/>
              <w:spacing w:before="1" w:line="240" w:lineRule="auto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10449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5ADF460A" w14:textId="7570C96B" w:rsidR="00AA3F0D" w:rsidRPr="00CD0EF5" w:rsidRDefault="00BB1B11" w:rsidP="00B01CEF">
            <w:pPr>
              <w:pStyle w:val="TableParagraph"/>
              <w:spacing w:before="1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Benign familial tremor</w:t>
            </w:r>
          </w:p>
        </w:tc>
      </w:tr>
      <w:tr w:rsidR="00AA3F0D" w:rsidRPr="00CD0EF5" w14:paraId="62ED4EAE" w14:textId="77777777" w:rsidTr="00CD0EF5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198FC927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25299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3C249823" w14:textId="77777777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Disabling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essential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tremor</w:t>
            </w:r>
          </w:p>
        </w:tc>
      </w:tr>
      <w:tr w:rsidR="00AA3F0D" w:rsidRPr="00CD0EF5" w14:paraId="62872C67" w14:textId="77777777" w:rsidTr="00CD0EF5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51B34B19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534263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6654E94D" w14:textId="77777777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Essential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tremor</w:t>
            </w:r>
          </w:p>
        </w:tc>
      </w:tr>
      <w:tr w:rsidR="00AA3F0D" w:rsidRPr="00CD0EF5" w14:paraId="338DCCC9" w14:textId="77777777" w:rsidTr="00CD0EF5">
        <w:trPr>
          <w:trHeight w:val="316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23328241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135312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63BBB7FA" w14:textId="77777777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Hereditary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essential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tremor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type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pacing w:val="-10"/>
                <w:sz w:val="20"/>
                <w:szCs w:val="20"/>
              </w:rPr>
              <w:t>2</w:t>
            </w:r>
          </w:p>
        </w:tc>
      </w:tr>
      <w:tr w:rsidR="00AA3F0D" w:rsidRPr="00CD0EF5" w14:paraId="49153135" w14:textId="77777777" w:rsidTr="00CD0EF5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35BC6DED" w14:textId="77777777" w:rsidR="00AA3F0D" w:rsidRPr="00CD0EF5" w:rsidRDefault="00AA3F0D" w:rsidP="00B01CEF">
            <w:pPr>
              <w:pStyle w:val="TableParagraph"/>
              <w:spacing w:before="1" w:line="240" w:lineRule="auto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145753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18D1F0F2" w14:textId="77777777" w:rsidR="00AA3F0D" w:rsidRPr="00CD0EF5" w:rsidRDefault="00AA3F0D" w:rsidP="00B01CEF">
            <w:pPr>
              <w:pStyle w:val="TableParagraph"/>
              <w:spacing w:before="1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Hereditary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essential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tremor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type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pacing w:val="-10"/>
                <w:sz w:val="20"/>
                <w:szCs w:val="20"/>
              </w:rPr>
              <w:t>1</w:t>
            </w:r>
          </w:p>
        </w:tc>
      </w:tr>
      <w:tr w:rsidR="00AA3F0D" w:rsidRPr="00CD0EF5" w14:paraId="3040E8AE" w14:textId="77777777" w:rsidTr="00CD0EF5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1B297E12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145754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21D62B1E" w14:textId="77777777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Hereditary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essential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tremor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z w:val="20"/>
                <w:szCs w:val="20"/>
              </w:rPr>
              <w:t>type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CD0EF5">
              <w:rPr>
                <w:rFonts w:asciiTheme="majorBidi" w:hAnsiTheme="majorBidi" w:cstheme="majorBidi"/>
                <w:spacing w:val="-10"/>
                <w:sz w:val="20"/>
                <w:szCs w:val="20"/>
              </w:rPr>
              <w:t>4</w:t>
            </w:r>
          </w:p>
        </w:tc>
      </w:tr>
      <w:tr w:rsidR="00AA3F0D" w:rsidRPr="00CD0EF5" w14:paraId="02E281D6" w14:textId="77777777" w:rsidTr="00CD0EF5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</w:tcPr>
          <w:p w14:paraId="2177753F" w14:textId="77777777" w:rsidR="00AA3F0D" w:rsidRPr="00CD0EF5" w:rsidRDefault="00AA3F0D" w:rsidP="00B01CEF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G25.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</w:tcPr>
          <w:p w14:paraId="7ED9C188" w14:textId="77777777" w:rsidR="00AA3F0D" w:rsidRPr="00CD0EF5" w:rsidRDefault="00AA3F0D" w:rsidP="00B01CEF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0EF5">
              <w:rPr>
                <w:rFonts w:asciiTheme="majorBidi" w:hAnsiTheme="majorBidi" w:cstheme="majorBidi"/>
                <w:sz w:val="20"/>
                <w:szCs w:val="20"/>
              </w:rPr>
              <w:t>Essential</w:t>
            </w:r>
            <w:r w:rsidRPr="00CD0EF5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tremor</w:t>
            </w:r>
          </w:p>
        </w:tc>
      </w:tr>
      <w:tr w:rsidR="00B01CEF" w:rsidRPr="00CD0EF5" w14:paraId="784FE78C" w14:textId="77777777" w:rsidTr="00CD0EF5">
        <w:trPr>
          <w:trHeight w:val="321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481F2E4" w14:textId="48DA29CC" w:rsidR="00B01CEF" w:rsidRPr="00CD0EF5" w:rsidRDefault="00B01CEF" w:rsidP="00B01CEF">
            <w:pPr>
              <w:pStyle w:val="TableParagraph"/>
              <w:rPr>
                <w:rFonts w:asciiTheme="majorBidi" w:hAnsiTheme="majorBidi" w:cstheme="majorBidi"/>
                <w:sz w:val="16"/>
                <w:szCs w:val="16"/>
              </w:rPr>
            </w:pPr>
            <w:r w:rsidRPr="00CD0EF5">
              <w:rPr>
                <w:rFonts w:asciiTheme="majorBidi" w:hAnsiTheme="majorBidi" w:cstheme="majorBidi"/>
                <w:spacing w:val="-2"/>
                <w:sz w:val="16"/>
                <w:szCs w:val="16"/>
              </w:rPr>
              <w:t>ICD</w:t>
            </w:r>
            <w:r w:rsidRPr="00CD0EF5">
              <w:rPr>
                <w:rFonts w:asciiTheme="majorBidi" w:hAnsiTheme="majorBidi" w:cstheme="majorBidi"/>
                <w:spacing w:val="-2"/>
                <w:sz w:val="16"/>
                <w:szCs w:val="16"/>
                <w:vertAlign w:val="superscript"/>
              </w:rPr>
              <w:t xml:space="preserve">* </w:t>
            </w:r>
            <w:r w:rsidRPr="00CD0EF5">
              <w:rPr>
                <w:rFonts w:asciiTheme="majorBidi" w:hAnsiTheme="majorBidi" w:cstheme="majorBidi"/>
                <w:spacing w:val="-2"/>
                <w:sz w:val="16"/>
                <w:szCs w:val="16"/>
              </w:rPr>
              <w:t xml:space="preserve">- </w:t>
            </w:r>
            <w:r w:rsidRPr="00CD0EF5">
              <w:rPr>
                <w:sz w:val="16"/>
                <w:szCs w:val="16"/>
              </w:rPr>
              <w:t>International Classification of Diseases</w:t>
            </w:r>
            <w:r w:rsidRPr="00CD0EF5">
              <w:rPr>
                <w:rFonts w:asciiTheme="majorBidi" w:hAnsiTheme="majorBidi" w:cstheme="majorBidi"/>
                <w:spacing w:val="-2"/>
                <w:sz w:val="16"/>
                <w:szCs w:val="16"/>
              </w:rPr>
              <w:t>, EGD</w:t>
            </w:r>
            <w:r w:rsidRPr="00CD0EF5">
              <w:rPr>
                <w:rFonts w:asciiTheme="majorBidi" w:hAnsiTheme="majorBidi" w:cstheme="majorBidi"/>
                <w:spacing w:val="-2"/>
                <w:sz w:val="16"/>
                <w:szCs w:val="16"/>
                <w:vertAlign w:val="superscript"/>
              </w:rPr>
              <w:t>**</w:t>
            </w:r>
            <w:r w:rsidRPr="00CD0EF5">
              <w:rPr>
                <w:rFonts w:asciiTheme="majorBidi" w:hAnsiTheme="majorBidi" w:cstheme="majorBidi"/>
                <w:spacing w:val="-2"/>
                <w:sz w:val="16"/>
                <w:szCs w:val="16"/>
              </w:rPr>
              <w:t xml:space="preserve"> - </w:t>
            </w:r>
            <w:r w:rsidRPr="00CD0EF5">
              <w:rPr>
                <w:sz w:val="16"/>
                <w:szCs w:val="16"/>
              </w:rPr>
              <w:t>Epic Diagnosis Groupers;</w:t>
            </w:r>
            <w:r w:rsidRPr="00CD0EF5">
              <w:rPr>
                <w:rFonts w:asciiTheme="majorBidi" w:hAnsiTheme="majorBidi" w:cstheme="majorBidi"/>
                <w:spacing w:val="-2"/>
                <w:sz w:val="16"/>
                <w:szCs w:val="16"/>
              </w:rPr>
              <w:t xml:space="preserve"> DDX</w:t>
            </w:r>
            <w:r w:rsidRPr="00CD0EF5">
              <w:rPr>
                <w:rFonts w:asciiTheme="majorBidi" w:hAnsiTheme="majorBidi" w:cstheme="majorBidi"/>
                <w:spacing w:val="-2"/>
                <w:sz w:val="16"/>
                <w:szCs w:val="16"/>
                <w:vertAlign w:val="superscript"/>
              </w:rPr>
              <w:t xml:space="preserve">*** </w:t>
            </w:r>
            <w:r w:rsidRPr="00CD0EF5">
              <w:rPr>
                <w:rFonts w:asciiTheme="majorBidi" w:hAnsiTheme="majorBidi" w:cstheme="majorBidi"/>
                <w:spacing w:val="-2"/>
                <w:sz w:val="16"/>
                <w:szCs w:val="16"/>
              </w:rPr>
              <w:t xml:space="preserve">- </w:t>
            </w:r>
            <w:r w:rsidRPr="00CD0EF5">
              <w:rPr>
                <w:sz w:val="16"/>
                <w:szCs w:val="16"/>
              </w:rPr>
              <w:t>Differential Diagnoses Generators</w:t>
            </w:r>
          </w:p>
        </w:tc>
      </w:tr>
    </w:tbl>
    <w:p w14:paraId="469B92EF" w14:textId="74825358" w:rsidR="006772EF" w:rsidRDefault="006772EF"/>
    <w:sectPr w:rsidR="006772EF">
      <w:footerReference w:type="default" r:id="rId6"/>
      <w:type w:val="continuous"/>
      <w:pgSz w:w="12240" w:h="15840"/>
      <w:pgMar w:top="700" w:right="1800" w:bottom="1000" w:left="360" w:header="0" w:footer="80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D53C7" w14:textId="77777777" w:rsidR="00083AB6" w:rsidRDefault="00083AB6">
      <w:r>
        <w:separator/>
      </w:r>
    </w:p>
  </w:endnote>
  <w:endnote w:type="continuationSeparator" w:id="0">
    <w:p w14:paraId="215289BA" w14:textId="77777777" w:rsidR="00083AB6" w:rsidRDefault="00083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7A1BBD" w14:textId="5AC61741" w:rsidR="00091B7C" w:rsidRDefault="00091B7C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E42E1" w14:textId="77777777" w:rsidR="00083AB6" w:rsidRDefault="00083AB6">
      <w:r>
        <w:separator/>
      </w:r>
    </w:p>
  </w:footnote>
  <w:footnote w:type="continuationSeparator" w:id="0">
    <w:p w14:paraId="0749128F" w14:textId="77777777" w:rsidR="00083AB6" w:rsidRDefault="00083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B7C"/>
    <w:rsid w:val="00083AB6"/>
    <w:rsid w:val="00091B7C"/>
    <w:rsid w:val="002C610B"/>
    <w:rsid w:val="00371CAD"/>
    <w:rsid w:val="00541252"/>
    <w:rsid w:val="006772EF"/>
    <w:rsid w:val="007C5F3E"/>
    <w:rsid w:val="009177A3"/>
    <w:rsid w:val="00AA3F0D"/>
    <w:rsid w:val="00B01CEF"/>
    <w:rsid w:val="00BB1B11"/>
    <w:rsid w:val="00CD0EF5"/>
    <w:rsid w:val="00E707E9"/>
    <w:rsid w:val="00EF27A8"/>
    <w:rsid w:val="00FE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51D27"/>
  <w15:docId w15:val="{0D657F63-A951-3D43-87DF-7513EDEED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3" w:lineRule="exact"/>
      <w:ind w:left="108"/>
    </w:pPr>
  </w:style>
  <w:style w:type="paragraph" w:styleId="Header">
    <w:name w:val="header"/>
    <w:basedOn w:val="Normal"/>
    <w:link w:val="HeaderChar"/>
    <w:uiPriority w:val="99"/>
    <w:unhideWhenUsed/>
    <w:rsid w:val="00AA3F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F0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A3F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F0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lementary Material A.docx</vt:lpstr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lementary Material A.docx</dc:title>
  <cp:lastModifiedBy>Cosmin Sandulescu</cp:lastModifiedBy>
  <cp:revision>4</cp:revision>
  <dcterms:created xsi:type="dcterms:W3CDTF">2025-11-10T21:24:00Z</dcterms:created>
  <dcterms:modified xsi:type="dcterms:W3CDTF">2026-01-16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25T00:00:00Z</vt:filetime>
  </property>
  <property fmtid="{D5CDD505-2E9C-101B-9397-08002B2CF9AE}" pid="3" name="Creator">
    <vt:lpwstr>Word</vt:lpwstr>
  </property>
  <property fmtid="{D5CDD505-2E9C-101B-9397-08002B2CF9AE}" pid="4" name="LastSaved">
    <vt:filetime>2025-09-12T00:00:00Z</vt:filetime>
  </property>
  <property fmtid="{D5CDD505-2E9C-101B-9397-08002B2CF9AE}" pid="5" name="Producer">
    <vt:lpwstr>macOS Version 14.6.1 (Build 23G93) Quartz PDFContext</vt:lpwstr>
  </property>
</Properties>
</file>